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7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313" w:afterLines="100" w:afterAutospacing="0" w:line="360" w:lineRule="auto"/>
        <w:ind w:left="0" w:right="0"/>
        <w:jc w:val="center"/>
        <w:textAlignment w:val="auto"/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Genetic variants of m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A modification genes are associated with survival of HBV-related hepatocellular carcinoma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eastAsia="zh-CN"/>
        </w:rPr>
      </w:pP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Supplementary Figures and Tables to:</w:t>
      </w:r>
    </w:p>
    <w:p>
      <w:pPr>
        <w:tabs>
          <w:tab w:val="left" w:pos="9450"/>
        </w:tabs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Contents</w:t>
      </w:r>
    </w:p>
    <w:p>
      <w:pPr>
        <w:spacing w:after="0"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The l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lang w:val="en-US" w:eastAsia="zh-CN"/>
        </w:rPr>
        <w:t>ist of 36 m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6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highlight w:val="none"/>
          <w:lang w:val="en-US" w:eastAsia="zh-CN"/>
        </w:rPr>
        <w:t>modification</w:t>
      </w:r>
      <w:r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lang w:val="en-US" w:eastAsia="zh-CN"/>
        </w:rPr>
        <w:t xml:space="preserve"> genes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spacing w:after="0" w:line="360" w:lineRule="auto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2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Associations of demographics and clinical characteristics with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OS of HBV-HCC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 xml:space="preserve"> patient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</w:rPr>
        <w:t>anhattan plot of the association of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</w:rPr>
        <w:t xml:space="preserve">SNPs and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HBV-HCC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  <w:t>O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</w:rPr>
        <w:t xml:space="preserve"> in th</w:t>
      </w:r>
      <w:r>
        <w:rPr>
          <w:rFonts w:hint="default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  <w:t xml:space="preserve"> combined </w:t>
      </w:r>
      <w:r>
        <w:rPr>
          <w:rFonts w:hint="default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  <w:t>data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</w:rPr>
        <w:t>e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ure </w:t>
      </w: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>The distribution histogram of 1000 HR values after grouped by bootstrapping for 1000 times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24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Regional association plots of the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</w:rPr>
        <w:t>METTL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</w:rPr>
        <w:t xml:space="preserve"> rs1263790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ADARB1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rs57884102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 w:val="0"/>
          <w:color w:val="auto"/>
          <w:kern w:val="24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 w:val="0"/>
          <w:color w:val="auto"/>
          <w:kern w:val="24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 xml:space="preserve">Multi-tissue eQTL </w:t>
      </w:r>
      <w:r>
        <w:rPr>
          <w:rFonts w:hint="default" w:ascii="Times New Roman" w:hAnsi="Times New Roman" w:cs="Times New Roman"/>
          <w:bCs/>
          <w:color w:val="auto"/>
          <w:kern w:val="24"/>
          <w:sz w:val="24"/>
          <w:szCs w:val="24"/>
          <w:highlight w:val="none"/>
          <w:lang w:eastAsia="zh-CN"/>
        </w:rPr>
        <w:t>analysis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 xml:space="preserve"> of METTL3 rs1263790 from 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  <w:lang w:val="en-US" w:eastAsia="zh-CN"/>
        </w:rPr>
        <w:t>the GTEx database</w:t>
      </w:r>
      <w:r>
        <w:rPr>
          <w:rFonts w:hint="eastAsia" w:ascii="Times New Roman" w:hAnsi="Times New Roman" w:cs="Times New Roman"/>
          <w:bCs/>
          <w:color w:val="auto"/>
          <w:kern w:val="24"/>
          <w:sz w:val="24"/>
          <w:szCs w:val="24"/>
          <w:highlight w:val="none"/>
        </w:rPr>
        <w:t xml:space="preserve">. 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kern w:val="24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The expression quantitative trait loci (eQTL)</w:t>
      </w:r>
      <w:r>
        <w:rPr>
          <w:rFonts w:hint="default" w:ascii="Times New Roman" w:hAnsi="Times New Roman" w:eastAsia="等线" w:cs="Times New Roman"/>
          <w:color w:val="auto"/>
          <w:kern w:val="0"/>
          <w:sz w:val="24"/>
          <w:szCs w:val="24"/>
        </w:rPr>
        <w:t xml:space="preserve"> analysis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for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24"/>
          <w:szCs w:val="24"/>
        </w:rPr>
        <w:t xml:space="preserve">METTL3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rs1263790 and </w:t>
      </w:r>
      <w:r>
        <w:rPr>
          <w:rFonts w:hint="eastAsia" w:ascii="Times New Roman" w:hAnsi="Times New Roman" w:cs="Times New Roman"/>
          <w:i/>
          <w:iCs/>
          <w:color w:val="auto"/>
          <w:kern w:val="24"/>
          <w:sz w:val="24"/>
          <w:szCs w:val="24"/>
        </w:rPr>
        <w:t xml:space="preserve">ADARB1 </w:t>
      </w:r>
      <w:r>
        <w:rPr>
          <w:rFonts w:hint="eastAsia" w:ascii="Times New Roman" w:hAnsi="Times New Roman" w:cs="Times New Roman"/>
          <w:color w:val="auto"/>
          <w:kern w:val="24"/>
          <w:sz w:val="24"/>
          <w:szCs w:val="24"/>
        </w:rPr>
        <w:t>rs57884102</w:t>
      </w:r>
      <w:r>
        <w:rPr>
          <w:rFonts w:hint="eastAsia" w:ascii="Times New Roman" w:hAnsi="Times New Roman" w:cs="Times New Roman"/>
          <w:color w:val="auto"/>
          <w:kern w:val="24"/>
          <w:sz w:val="24"/>
          <w:szCs w:val="24"/>
          <w:lang w:val="en-US" w:eastAsia="zh-CN"/>
        </w:rPr>
        <w:t xml:space="preserve"> from 1000 Genomes Project.</w:t>
      </w:r>
      <w:r>
        <w:rPr>
          <w:rFonts w:hint="eastAsia" w:ascii="Times New Roman" w:hAnsi="Times New Roman" w:cs="Times New Roman"/>
          <w:color w:val="auto"/>
          <w:szCs w:val="21"/>
        </w:rPr>
        <w:br w:type="page"/>
      </w:r>
    </w:p>
    <w:tbl>
      <w:tblPr>
        <w:tblStyle w:val="4"/>
        <w:tblW w:w="59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040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598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S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he list of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6 m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A modification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en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types</w:t>
            </w:r>
          </w:p>
        </w:tc>
        <w:tc>
          <w:tcPr>
            <w:tcW w:w="3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andidate genes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Writer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  <w:t>METTL3   METTL14  METTL16  WTAP  RBM15  RBM15B  ZC3H13  KIAA1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raser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  <w:t>FTO   ALKBH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6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ader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or binding proteins</w:t>
            </w:r>
          </w:p>
        </w:tc>
        <w:tc>
          <w:tcPr>
            <w:tcW w:w="3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  <w:t>YTHDF1  YTHDF2  YTHDF3  YTHDC1  YTHDC2  IGF2BP1  IGF2BP2  IGF2BP3  HNRNPC HNRNPA2B1 EIF3A EIF4E LRPPR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  <w:t xml:space="preserve">  ADARB1  DICER1  SND1  DGCR8  DROSHA  ADAR  PRRC2A  SRSF2  EIF3B  EIF3C  EIF3D  EIF3G    EIF3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</w:tr>
    </w:tbl>
    <w:p>
      <w:pPr>
        <w:rPr>
          <w:rStyle w:val="11"/>
          <w:rFonts w:eastAsia="宋体"/>
          <w:color w:val="auto"/>
          <w:lang w:val="en-US" w:eastAsia="zh-CN" w:bidi="ar"/>
        </w:rPr>
        <w:sectPr>
          <w:pgSz w:w="12240" w:h="15839"/>
          <w:pgMar w:top="1417" w:right="1417" w:bottom="1417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eastAsia" w:ascii="Times New Roman" w:hAnsi="Times New Roman" w:cs="Times New Roman"/>
          <w:color w:val="auto"/>
          <w:szCs w:val="21"/>
        </w:rPr>
        <w:br w:type="page"/>
      </w:r>
    </w:p>
    <w:tbl>
      <w:tblPr>
        <w:tblStyle w:val="4"/>
        <w:tblW w:w="5370" w:type="pct"/>
        <w:tblInd w:w="-6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557"/>
        <w:gridCol w:w="1211"/>
        <w:gridCol w:w="1534"/>
        <w:gridCol w:w="856"/>
        <w:gridCol w:w="240"/>
        <w:gridCol w:w="526"/>
        <w:gridCol w:w="1176"/>
        <w:gridCol w:w="1589"/>
        <w:gridCol w:w="856"/>
        <w:gridCol w:w="240"/>
        <w:gridCol w:w="572"/>
        <w:gridCol w:w="1185"/>
        <w:gridCol w:w="1626"/>
        <w:gridCol w:w="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>Table S</w:t>
            </w:r>
            <w:r>
              <w:rPr>
                <w:rStyle w:val="11"/>
                <w:rFonts w:hint="eastAsia" w:eastAsia="宋体"/>
                <w:color w:val="auto"/>
                <w:lang w:val="en-US" w:eastAsia="zh-CN" w:bidi="ar"/>
              </w:rPr>
              <w:t>2</w:t>
            </w:r>
            <w:r>
              <w:rPr>
                <w:rStyle w:val="11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color w:val="auto"/>
                <w:lang w:val="en-US" w:eastAsia="zh-CN" w:bidi="ar"/>
              </w:rPr>
              <w:t xml:space="preserve">Associations of demographic and clinical characteristics with </w:t>
            </w:r>
            <w:r>
              <w:rPr>
                <w:rStyle w:val="12"/>
                <w:rFonts w:hint="eastAsia" w:eastAsia="宋体"/>
                <w:color w:val="auto"/>
                <w:lang w:val="en-US" w:eastAsia="zh-CN" w:bidi="ar"/>
              </w:rPr>
              <w:t>OS</w:t>
            </w:r>
            <w:r>
              <w:rPr>
                <w:rStyle w:val="12"/>
                <w:rFonts w:eastAsia="宋体"/>
                <w:color w:val="auto"/>
                <w:lang w:val="en-US" w:eastAsia="zh-CN" w:bidi="ar"/>
              </w:rPr>
              <w:t xml:space="preserve"> of HBV-HCC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Variables</w:t>
            </w:r>
          </w:p>
        </w:tc>
        <w:tc>
          <w:tcPr>
            <w:tcW w:w="1463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Discovery dataset</w:t>
            </w:r>
          </w:p>
        </w:tc>
        <w:tc>
          <w:tcPr>
            <w:tcW w:w="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460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Replication dataset</w:t>
            </w:r>
          </w:p>
        </w:tc>
        <w:tc>
          <w:tcPr>
            <w:tcW w:w="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08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Combined datas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9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96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Death (%)</w:t>
            </w:r>
          </w:p>
        </w:tc>
        <w:tc>
          <w:tcPr>
            <w:tcW w:w="540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HR (95% CI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  <w:tc>
          <w:tcPr>
            <w:tcW w:w="301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Death (%)</w:t>
            </w:r>
          </w:p>
        </w:tc>
        <w:tc>
          <w:tcPr>
            <w:tcW w:w="55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HR (95% CI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  <w:tc>
          <w:tcPr>
            <w:tcW w:w="301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Death (%)</w:t>
            </w:r>
          </w:p>
        </w:tc>
        <w:tc>
          <w:tcPr>
            <w:tcW w:w="572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HR (95% CI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Style w:val="13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Age (year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≤ 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 (53.1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6 (54.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53.6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gt; 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 (38.9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73 (0.55-0.98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 (47.0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88 (0.67-1.15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3.0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81 (0.66-0.99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Sex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Femal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 (41.5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 (37.7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39.6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Mal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8 (46.8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41 (0.87-2.27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 (52.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22 (0.76-1.97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9.6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26 (0.90-1.76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Smoking statu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No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 (47.6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7 (50.5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9.1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Y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 (44.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06 (0.73-1.53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 (50.7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89 (0.62-1.27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7.0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91 (0.71-1.17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Drinking statu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No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7 (46.2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5 (48.7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7.5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Y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 (45.9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81 (0.55-1.19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 (55.6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28 (0.89-1.85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59.4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08 (0.84-1.41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AFP (ng/mL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≤ 4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 (39.9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9 (48.8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4.4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gt; 4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 (55.4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56 (1.16-2.11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 (53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08 (0.82-1.43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54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29 (1.05-1.57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Cirrhosi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No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 (46.1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 (48.3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7.1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Y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 (46.2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97 (0.73-1.29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 (52.1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07 (0.82-1.41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9.3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04 (0.85-1.26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ancer embolu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No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2 (38.2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 (43.5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0.8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Y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 (68.4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87 (1.32-2.65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 (69.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75 (1.26-2.4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69.1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74 (1.38-2.21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b w:val="0"/>
                <w:bCs w:val="0"/>
                <w:color w:val="auto"/>
                <w:lang w:val="en-US" w:eastAsia="zh-CN" w:bidi="ar"/>
              </w:rPr>
              <w:t>BCLC stag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/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 (32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 (36.6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34.1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&lt;</w:t>
            </w:r>
            <w:r>
              <w:rPr>
                <w:rStyle w:val="12"/>
                <w:rFonts w:hint="eastAsia"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B/C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8 (61.54)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2.02 (1.43-2.85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5 (62.77)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90 (1.36-2.65)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9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62.19)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>1.98 (1.56-2.52)</w:t>
            </w: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4"/>
                <w:rFonts w:eastAsia="宋体"/>
                <w:b w:val="0"/>
                <w:bCs w:val="0"/>
                <w:color w:val="auto"/>
                <w:lang w:val="en-US" w:eastAsia="zh-CN" w:bidi="ar"/>
              </w:rPr>
              <w:t>a</w:t>
            </w:r>
            <w:r>
              <w:rPr>
                <w:rStyle w:val="12"/>
                <w:rFonts w:eastAsia="宋体"/>
                <w:b w:val="0"/>
                <w:bCs w:val="0"/>
                <w:color w:va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tained from multivariable Cox regression analysis with adjustment fo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age, sex, smoking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status, drinking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status, cirrhosis,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bidi="ar"/>
              </w:rPr>
              <w:t xml:space="preserve"> </w:t>
            </w:r>
            <w:bookmarkStart w:id="0" w:name="OLE_LINK2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cancer embolus</w:t>
            </w:r>
            <w:bookmarkEnd w:id="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, BCLC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stag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and AF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 w:bidi="ar"/>
              </w:rPr>
              <w:t xml:space="preserve"> leve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2"/>
                <w:rFonts w:eastAsia="宋体"/>
                <w:color w:val="auto"/>
                <w:lang w:val="en-US" w:eastAsia="zh-CN" w:bidi="ar"/>
              </w:rPr>
              <w:t xml:space="preserve">Abbreviation: </w:t>
            </w:r>
            <w:r>
              <w:rPr>
                <w:rStyle w:val="9"/>
                <w:rFonts w:eastAsia="宋体"/>
                <w:color w:val="auto"/>
                <w:sz w:val="20"/>
                <w:szCs w:val="20"/>
                <w:lang w:val="en-US" w:eastAsia="zh-CN" w:bidi="ar"/>
              </w:rPr>
              <w:t>OS, Overall Survival</w:t>
            </w:r>
            <w:r>
              <w:rPr>
                <w:rStyle w:val="9"/>
                <w:rFonts w:hint="eastAsia" w:eastAsia="宋体"/>
                <w:color w:val="auto"/>
                <w:sz w:val="20"/>
                <w:szCs w:val="20"/>
                <w:lang w:val="en-US" w:eastAsia="zh-CN" w:bidi="ar"/>
              </w:rPr>
              <w:t xml:space="preserve">; </w:t>
            </w:r>
            <w:r>
              <w:rPr>
                <w:rStyle w:val="12"/>
                <w:rFonts w:eastAsia="宋体"/>
                <w:color w:val="auto"/>
                <w:lang w:val="en-US" w:eastAsia="zh-CN" w:bidi="ar"/>
              </w:rPr>
              <w:t>HBV, Hepatitis B Virus; HCC, Hepatocellular Carcinoma; HR, Hazards Ratio; CI, Confidence Interval; AFP, Alpha-Fetoprotein; BCLC, Barcelona Clinic Liver Cancer Classification.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/>
        </w:rPr>
        <w:sectPr>
          <w:pgSz w:w="15839" w:h="12240" w:orient="landscape"/>
          <w:pgMar w:top="1134" w:right="1417" w:bottom="1134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24" w:charSpace="0"/>
        </w:sect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21"/>
                <w:szCs w:val="21"/>
              </w:rPr>
              <mc:AlternateContent>
                <mc:Choice Requires="wpg">
                  <w:drawing>
                    <wp:inline distT="0" distB="0" distL="114300" distR="114300">
                      <wp:extent cx="5266690" cy="2702560"/>
                      <wp:effectExtent l="0" t="0" r="0" b="0"/>
                      <wp:docPr id="1" name="组合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6690" cy="2702560"/>
                                <a:chOff x="-526" y="82614"/>
                                <a:chExt cx="8294" cy="4256"/>
                              </a:xfrm>
                            </wpg:grpSpPr>
                            <wpg:grpSp>
                              <wpg:cNvPr id="2" name="组合 77"/>
                              <wpg:cNvGrpSpPr/>
                              <wpg:grpSpPr>
                                <a:xfrm>
                                  <a:off x="-526" y="82614"/>
                                  <a:ext cx="8294" cy="4256"/>
                                  <a:chOff x="2274" y="82443"/>
                                  <a:chExt cx="8294" cy="425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66" name="图片 66" descr="HCC866曼哈顿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4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274" y="82443"/>
                                    <a:ext cx="8294" cy="4257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68" name="文本框 68"/>
                                <wps:cNvSpPr txBox="1"/>
                                <wps:spPr>
                                  <a:xfrm>
                                    <a:off x="6595" y="83917"/>
                                    <a:ext cx="2153" cy="49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>
                                      <w:r>
                                        <w:rPr>
                                          <w:rFonts w:hint="eastAsia" w:ascii="Times New Roman" w:hAnsi="Times New Roman" w:eastAsia="宋体" w:cs="Times New Roman"/>
                                          <w:i/>
                                          <w:iCs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 xml:space="preserve">ADARB1 </w:t>
                                      </w:r>
                                      <w:r>
                                        <w:rPr>
                                          <w:rFonts w:hint="eastAsia" w:ascii="Times New Roman" w:hAnsi="Times New Roman" w:eastAsia="宋体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rs126379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71" name="椭圆 71"/>
                                <wps:cNvSpPr/>
                                <wps:spPr>
                                  <a:xfrm>
                                    <a:off x="8491" y="84400"/>
                                    <a:ext cx="345" cy="23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73" name="直接箭头连接符 73"/>
                                <wps:cNvCnPr/>
                                <wps:spPr>
                                  <a:xfrm>
                                    <a:off x="8221" y="84222"/>
                                    <a:ext cx="278" cy="193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rgbClr val="C00000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" name="组合 74"/>
                              <wpg:cNvGrpSpPr/>
                              <wpg:grpSpPr>
                                <a:xfrm>
                                  <a:off x="4658" y="82654"/>
                                  <a:ext cx="2674" cy="494"/>
                                  <a:chOff x="7430" y="82496"/>
                                  <a:chExt cx="2674" cy="494"/>
                                </a:xfrm>
                              </wpg:grpSpPr>
                              <wps:wsp>
                                <wps:cNvPr id="69" name="文本框 69"/>
                                <wps:cNvSpPr txBox="1"/>
                                <wps:spPr>
                                  <a:xfrm>
                                    <a:off x="7430" y="82496"/>
                                    <a:ext cx="2282" cy="49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>
                                      <w:r>
                                        <w:rPr>
                                          <w:rFonts w:hint="eastAsia" w:ascii="Times New Roman" w:hAnsi="Times New Roman" w:eastAsia="宋体" w:cs="Times New Roman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 xml:space="preserve">METTL3 </w:t>
                                      </w:r>
                                      <w:r>
                                        <w:rPr>
                                          <w:rFonts w:hint="default" w:ascii="Times New Roman" w:hAnsi="Times New Roman" w:eastAsia="宋体" w:cs="Times New Roman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rs5788410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70" name="椭圆 70"/>
                                <wps:cNvSpPr/>
                                <wps:spPr>
                                  <a:xfrm>
                                    <a:off x="9760" y="82578"/>
                                    <a:ext cx="345" cy="23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72" name="直接箭头连接符 72"/>
                                <wps:cNvCnPr/>
                                <wps:spPr>
                                  <a:xfrm>
                                    <a:off x="9300" y="82715"/>
                                    <a:ext cx="435" cy="7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rgbClr val="C00000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_x0000_s1026" o:spid="_x0000_s1026" o:spt="203" style="height:212.8pt;width:414.7pt;" coordorigin="-526,82614" coordsize="8294,4256" o:gfxdata="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">
                      <o:lock v:ext="edit" aspectratio="f"/>
                      <v:group id="组合 77" o:spid="_x0000_s1026" o:spt="203" style="position:absolute;left:-526;top:82614;height:4256;width:8294;" coordorigin="2274,82443" coordsize="8294,4256" o:gfxdata="UEsDBAoAAAAAAIdO4kAAAAAAAAAAAAAAAAAEAAAAZHJzL1BLAwQUAAAACACHTuJA+xvRD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P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Psb0Q+7AAAA2gAAAA8AAAAAAAAAAQAgAAAAIgAAAGRycy9kb3ducmV2LnhtbFBL&#10;AQIUABQAAAAIAIdO4kAzLwWeOwAAADkAAAAVAAAAAAAAAAEAIAAAAAoBAABkcnMvZ3JvdXBzaGFw&#10;ZXhtbC54bWxQSwUGAAAAAAYABgBgAQAAxwMAAAAA&#10;">
                        <o:lock v:ext="edit" aspectratio="f"/>
                        <v:shape id="_x0000_s1026" o:spid="_x0000_s1026" o:spt="75" alt="HCC866曼哈顿" type="#_x0000_t75" style="position:absolute;left:2274;top:82443;height:4257;width:8294;" filled="f" o:preferrelative="t" stroked="f" coordsize="21600,21600" o:gfxdata="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kH/r8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r:id="rId4" o:title=""/>
                          <o:lock v:ext="edit" aspectratio="t"/>
                        </v:shape>
                        <v:shape id="_x0000_s1026" o:spid="_x0000_s1026" o:spt="202" type="#_x0000_t202" style="position:absolute;left:6595;top:83917;height:494;width:2153;" filled="f" stroked="f" coordsize="21600,21600" o:gfxdata="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bVQ2+7gAAADbAAAA&#10;DwAAAAAAAAABACAAAAAiAAAAZHJzL2Rvd25yZXYueG1sUEsBAhQAFAAAAAgAh07iQDMvBZ47AAAA&#10;OQAAABAAAAAAAAAAAQAgAAAABwEAAGRycy9zaGFwZXhtbC54bWxQSwUGAAAAAAYABgBbAQAAsQMA&#10;AAAA&#10;">
                          <v:fill on="f" focussize="0,0"/>
                          <v:stroke on="f" weight="0.5pt"/>
                          <v:imagedata o:title=""/>
                          <o:lock v:ext="edit" aspectratio="f"/>
                          <v:textbox>
                            <w:txbxContent>
                              <w:p>
                                <w:r>
                                  <w:rPr>
                                    <w:rFonts w:hint="eastAsia" w:ascii="Times New Roman" w:hAnsi="Times New Roman" w:eastAsia="宋体" w:cs="Times New Roman"/>
                                    <w:i/>
                                    <w:iCs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 xml:space="preserve">ADARB1 </w:t>
                                </w:r>
                                <w:r>
                                  <w:rPr>
                                    <w:rFonts w:hint="eastAsia" w:ascii="Times New Roman" w:hAnsi="Times New Roman" w:eastAsia="宋体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</w:rPr>
                                  <w:t>rs1263790</w:t>
                                </w:r>
                              </w:p>
                            </w:txbxContent>
                          </v:textbox>
                        </v:shape>
                        <v:shape id="_x0000_s1026" o:spid="_x0000_s1026" o:spt="3" type="#_x0000_t3" style="position:absolute;left:8491;top:84400;height:230;width:345;v-text-anchor:middle;" filled="f" stroked="t" coordsize="21600,21600" o:gfxdata="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60/jgr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weight="1pt" color="#C00000 [3204]" miterlimit="8" joinstyle="miter"/>
                          <v:imagedata o:title=""/>
                          <o:lock v:ext="edit" aspectratio="f"/>
                        </v:shape>
                        <v:shape id="_x0000_s1026" o:spid="_x0000_s1026" o:spt="32" type="#_x0000_t32" style="position:absolute;left:8221;top:84222;height:193;width:278;" filled="f" stroked="t" coordsize="21600,21600" o:gfxdata="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Uc1z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1pt" color="#C00000 [3204]" miterlimit="8" joinstyle="miter" endarrow="open"/>
                          <v:imagedata o:title=""/>
                          <o:lock v:ext="edit" aspectratio="f"/>
                        </v:shape>
                      </v:group>
                      <v:group id="组合 74" o:spid="_x0000_s1026" o:spt="203" style="position:absolute;left:4658;top:82654;height:494;width:2674;" coordorigin="7430,82496" coordsize="2674,494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    <o:lock v:ext="edit" aspectratio="f"/>
                        <v:shape id="_x0000_s1026" o:spid="_x0000_s1026" o:spt="202" type="#_x0000_t202" style="position:absolute;left:7430;top:82496;height:494;width:2282;" filled="f" stroked="f" coordsize="21600,21600" o:gfxdata="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CGJNg&#10;wAAAANsAAAAPAAAAAAAAAAEAIAAAACIAAABkcnMvZG93bnJldi54bWxQSwECFAAUAAAACACHTuJA&#10;My8FnjsAAAA5AAAAEAAAAAAAAAABACAAAAAPAQAAZHJzL3NoYXBleG1sLnhtbFBLBQYAAAAABgAG&#10;AFsBAAC5AwAAAAA=&#10;">
                          <v:fill on="f" focussize="0,0"/>
                          <v:stroke on="f" weight="0.5pt"/>
                          <v:imagedata o:title=""/>
                          <o:lock v:ext="edit" aspectratio="f"/>
                          <v:textbox>
                            <w:txbxContent>
                              <w:p>
                                <w:r>
                                  <w:rPr>
                                    <w:rFonts w:hint="eastAsia" w:ascii="Times New Roman" w:hAnsi="Times New Roman" w:eastAsia="宋体" w:cs="Times New Roman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 xml:space="preserve">METTL3 </w:t>
                                </w:r>
                                <w:r>
                                  <w:rPr>
                                    <w:rFonts w:hint="default" w:ascii="Times New Roman" w:hAnsi="Times New Roman" w:eastAsia="宋体" w:cs="Times New Roman"/>
                                    <w:kern w:val="0"/>
                                    <w:sz w:val="18"/>
                                    <w:szCs w:val="18"/>
                                  </w:rPr>
                                  <w:t>rs57884102</w:t>
                                </w:r>
                              </w:p>
                            </w:txbxContent>
                          </v:textbox>
                        </v:shape>
                        <v:shape id="_x0000_s1026" o:spid="_x0000_s1026" o:spt="3" type="#_x0000_t3" style="position:absolute;left:9760;top:82578;height:230;width:345;v-text-anchor:middle;" filled="f" stroked="t" coordsize="21600,21600" o:gfxdata="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IQDRhm2AAAA2wAAAA8A&#10;AAAAAAAAAQAgAAAAIgAAAGRycy9kb3ducmV2LnhtbFBLAQIUABQAAAAIAIdO4kAzLwWeOwAAADkA&#10;AAAQAAAAAAAAAAEAIAAAAAUBAABkcnMvc2hhcGV4bWwueG1sUEsFBgAAAAAGAAYAWwEAAK8DAAAA&#10;AA==&#10;">
                          <v:fill on="f" focussize="0,0"/>
                          <v:stroke weight="1pt" color="#C00000 [3204]" miterlimit="8" joinstyle="miter"/>
                          <v:imagedata o:title=""/>
                          <o:lock v:ext="edit" aspectratio="f"/>
                        </v:shape>
                        <v:shape id="_x0000_s1026" o:spid="_x0000_s1026" o:spt="32" type="#_x0000_t32" style="position:absolute;left:9300;top:82715;height:7;width:435;" filled="f" stroked="t" coordsize="21600,21600" o:gfxdata="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x1o6L4A&#10;AADb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1pt" color="#C00000 [3204]" miterlimit="8" joinstyle="miter" endarrow="open"/>
                          <v:imagedata o:title=""/>
                          <o:lock v:ext="edit" aspectratio="f"/>
                        </v:shape>
                      </v:group>
                      <w10:wrap type="none"/>
                      <w10:anchorlock/>
                    </v:group>
                  </w:pict>
                </mc:Fallback>
              </mc:AlternateConten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nhattan plot of the association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NPs 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BV-HC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O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in 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combin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data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Style w:val="9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Abbreviation: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BV, Hepatitis B Virus; HCC,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Hepatocellular Carcinoma;</w:t>
            </w:r>
            <w:r>
              <w:rPr>
                <w:rStyle w:val="9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 OS, Overall Survival.</w:t>
            </w:r>
            <w:bookmarkEnd w:id="1"/>
          </w:p>
        </w:tc>
      </w:tr>
    </w:tbl>
    <w:p>
      <w:pPr>
        <w:rPr>
          <w:color w:val="auto"/>
          <w:sz w:val="24"/>
        </w:rPr>
      </w:pPr>
      <w:r>
        <w:rPr>
          <w:color w:val="auto"/>
          <w:sz w:val="24"/>
        </w:rPr>
        <w:br w:type="page"/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1"/>
        <w:gridCol w:w="4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28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2"/>
                <w:lang w:val="en-US" w:eastAsia="zh-CN"/>
              </w:rPr>
              <w:t>A</w:t>
            </w:r>
          </w:p>
        </w:tc>
        <w:tc>
          <w:tcPr>
            <w:tcW w:w="42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2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/>
                <w:color w:val="auto"/>
                <w:sz w:val="21"/>
              </w:rPr>
              <mc:AlternateContent>
                <mc:Choice Requires="wpg">
                  <w:drawing>
                    <wp:inline distT="0" distB="0" distL="114300" distR="114300">
                      <wp:extent cx="2590165" cy="3044825"/>
                      <wp:effectExtent l="0" t="0" r="635" b="0"/>
                      <wp:docPr id="10" name="组合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90165" cy="3044825"/>
                                <a:chOff x="2150" y="75652"/>
                                <a:chExt cx="4154" cy="47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图片 4" descr="rs1263790(P=0.015;-0.9965,-0.1204)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150" y="75652"/>
                                  <a:ext cx="4155" cy="4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" name="文本框 7"/>
                              <wps:cNvSpPr txBox="1"/>
                              <wps:spPr>
                                <a:xfrm>
                                  <a:off x="2150" y="79693"/>
                                  <a:ext cx="4135" cy="75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line="240" w:lineRule="auto"/>
                                      <w:jc w:val="center"/>
                                      <w:textAlignment w:val="auto"/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i/>
                                        <w:i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METTL3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 xml:space="preserve"> rs1263790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line="240" w:lineRule="auto"/>
                                      <w:jc w:val="center"/>
                                      <w:textAlignment w:val="auto"/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95%CI of log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vertAlign w:val="subscript"/>
                                        <w:lang w:val="en-US" w:eastAsia="zh-CN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HR (-0.9965,-0.120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_x0000_s1026" o:spid="_x0000_s1026" o:spt="203" style="height:239.75pt;width:203.95pt;" coordorigin="2150,75652" coordsize="4154,4795" o:gfxdata="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">
                      <o:lock v:ext="edit" aspectratio="f"/>
                      <v:shape id="_x0000_s1026" o:spid="_x0000_s1026" o:spt="75" alt="rs1263790(P=0.015;-0.9965,-0.1204)" type="#_x0000_t75" style="position:absolute;left:2150;top:75652;height:4250;width:4155;" filled="f" o:preferrelative="t" stroked="f" coordsize="21600,21600" o:gfxdata="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JgmQe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r:id="rId5" o:title=""/>
                        <o:lock v:ext="edit" aspectratio="t"/>
                      </v:shape>
                      <v:shape id="_x0000_s1026" o:spid="_x0000_s1026" o:spt="202" type="#_x0000_t202" style="position:absolute;left:2150;top:79693;height:754;width:4135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line="240" w:lineRule="auto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i/>
                                  <w:i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METTL3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 xml:space="preserve"> rs1263790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line="240" w:lineRule="auto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95%CI of log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 w:eastAsia="zh-CN"/>
                                </w:rPr>
                                <w:t>2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HR (-0.9965,-0.1204)</w:t>
                              </w:r>
                            </w:p>
                          </w:txbxContent>
                        </v:textbox>
                      </v:shape>
                      <w10:wrap type="non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2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/>
                <w:color w:val="auto"/>
                <w:sz w:val="21"/>
              </w:rPr>
              <mc:AlternateContent>
                <mc:Choice Requires="wpg">
                  <w:drawing>
                    <wp:inline distT="0" distB="0" distL="114300" distR="114300">
                      <wp:extent cx="2590165" cy="3048635"/>
                      <wp:effectExtent l="0" t="0" r="635" b="0"/>
                      <wp:docPr id="6" name="组合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90172" cy="3048827"/>
                                <a:chOff x="6413" y="75715"/>
                                <a:chExt cx="4247" cy="50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图片 5" descr="rs57884102(P=0.4933;0.3620,1.1127)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431" y="75715"/>
                                  <a:ext cx="4229" cy="45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" name="文本框 9"/>
                              <wps:cNvSpPr txBox="1"/>
                              <wps:spPr>
                                <a:xfrm>
                                  <a:off x="6413" y="80022"/>
                                  <a:ext cx="4222" cy="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line="240" w:lineRule="auto"/>
                                      <w:jc w:val="center"/>
                                      <w:textAlignment w:val="auto"/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i/>
                                        <w:i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ADARB1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 xml:space="preserve"> rs57884102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line="240" w:lineRule="auto"/>
                                      <w:jc w:val="center"/>
                                      <w:textAlignment w:val="auto"/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95%CI of log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vertAlign w:val="subscript"/>
                                        <w:lang w:val="en-US" w:eastAsia="zh-CN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hint="eastAsia" w:ascii="Times New Roman" w:hAnsi="Times New Roman" w:eastAsia="宋体"/>
                                        <w:b/>
                                        <w:bCs/>
                                        <w:color w:val="auto"/>
                                        <w:sz w:val="20"/>
                                        <w:szCs w:val="20"/>
                                        <w:lang w:val="en-US" w:eastAsia="zh-CN"/>
                                      </w:rPr>
                                      <w:t>HR (0.3620,1.1127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_x0000_s1026" o:spid="_x0000_s1026" o:spt="203" style="height:240.05pt;width:203.95pt;" coordorigin="6413,75715" coordsize="4247,5092" o:gfxdata="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">
                      <o:lock v:ext="edit" aspectratio="f"/>
                      <v:shape id="_x0000_s1026" o:spid="_x0000_s1026" o:spt="75" alt="rs57884102(P=0.4933;0.3620,1.1127)" type="#_x0000_t75" style="position:absolute;left:6431;top:75715;height:4502;width:4229;" filled="f" o:preferrelative="t" stroked="f" coordsize="21600,21600" o:gfxdata="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rz942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r:id="rId6" o:title=""/>
                        <o:lock v:ext="edit" aspectratio="t"/>
                      </v:shape>
                      <v:shape id="_x0000_s1026" o:spid="_x0000_s1026" o:spt="202" type="#_x0000_t202" style="position:absolute;left:6413;top:80022;height:785;width:4222;" filled="f" stroked="f" coordsize="21600,21600" o:gfxdata="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QQjGb4A&#10;AADaAAAADwAAAAAAAAABACAAAAAiAAAAZHJzL2Rvd25yZXYueG1sUEsBAhQAFAAAAAgAh07iQDMv&#10;BZ47AAAAOQAAABAAAAAAAAAAAQAgAAAADQEAAGRycy9zaGFwZXhtbC54bWxQSwUGAAAAAAYABgBb&#10;AQAAtwMAAAAA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line="240" w:lineRule="auto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i/>
                                  <w:i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ADARB1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 xml:space="preserve"> rs57884102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line="240" w:lineRule="auto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95%CI of log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vertAlign w:val="subscript"/>
                                  <w:lang w:val="en-US" w:eastAsia="zh-CN"/>
                                </w:rPr>
                                <w:t>2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  <w:lang w:val="en-US" w:eastAsia="zh-CN"/>
                                </w:rPr>
                                <w:t>HR (0.3620,1.1127)</w:t>
                              </w:r>
                            </w:p>
                          </w:txbxContent>
                        </v:textbox>
                      </v:shape>
                      <w10:wrap type="none"/>
                      <w10:anchorlock/>
                    </v:group>
                  </w:pict>
                </mc:Fallback>
              </mc:AlternateConten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1"/>
                <w:szCs w:val="21"/>
                <w:highlight w:val="none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1"/>
                <w:szCs w:val="21"/>
                <w:highlight w:val="none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1"/>
                <w:szCs w:val="21"/>
                <w:highlight w:val="none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24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24"/>
                <w:sz w:val="21"/>
                <w:szCs w:val="21"/>
                <w:highlight w:val="none"/>
              </w:rPr>
              <w:t>The distribution histogram of 1000 HR values after grouped by bootstrapping for 1000 times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24"/>
                <w:sz w:val="21"/>
                <w:szCs w:val="21"/>
                <w:highlight w:val="no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METTL3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 xml:space="preserve">rs1263790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(A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4"/>
                <w:sz w:val="21"/>
                <w:szCs w:val="21"/>
                <w:highlight w:val="none"/>
                <w:lang w:val="en-US" w:eastAsia="zh-CN"/>
              </w:rPr>
              <w:t xml:space="preserve">ADARB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highlight w:val="none"/>
                <w:lang w:val="en-US" w:eastAsia="zh-CN"/>
              </w:rPr>
              <w:t>rs5788410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(B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br w:type="page"/>
      </w:r>
    </w:p>
    <w:tbl>
      <w:tblPr>
        <w:tblStyle w:val="5"/>
        <w:tblW w:w="104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2"/>
        <w:gridCol w:w="51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525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517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5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/>
                <w:color w:val="auto"/>
              </w:rPr>
              <w:drawing>
                <wp:inline distT="0" distB="0" distL="114300" distR="114300">
                  <wp:extent cx="3281045" cy="2308225"/>
                  <wp:effectExtent l="0" t="0" r="8255" b="3175"/>
                  <wp:docPr id="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1045" cy="230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/>
                <w:color w:val="auto"/>
                <w:sz w:val="21"/>
              </w:rPr>
              <w:drawing>
                <wp:inline distT="0" distB="0" distL="114300" distR="114300">
                  <wp:extent cx="3295650" cy="2307590"/>
                  <wp:effectExtent l="0" t="0" r="6350" b="3810"/>
                  <wp:docPr id="2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874510" y="4755515"/>
                            <a:ext cx="3295650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27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 xml:space="preserve">Regional association plots of 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</w:rPr>
              <w:t>METTL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</w:rPr>
              <w:t xml:space="preserve"> rs126379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(A)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ADARB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rs5788410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(B).</w:t>
            </w:r>
          </w:p>
        </w:tc>
      </w:tr>
    </w:tbl>
    <w:p>
      <w:pPr>
        <w:rPr>
          <w:rFonts w:ascii="Arial" w:hAnsi="Arial" w:eastAsia="宋体" w:cs="Arial"/>
          <w:color w:val="auto"/>
          <w:kern w:val="0"/>
          <w:sz w:val="21"/>
          <w:szCs w:val="21"/>
          <w:lang w:val="en-US" w:eastAsia="zh-CN" w:bidi="ar"/>
        </w:rPr>
      </w:pPr>
      <w:r>
        <w:rPr>
          <w:rFonts w:ascii="Arial" w:hAnsi="Arial" w:eastAsia="宋体" w:cs="Arial"/>
          <w:color w:val="auto"/>
          <w:kern w:val="0"/>
          <w:sz w:val="21"/>
          <w:szCs w:val="21"/>
          <w:lang w:val="en-US" w:eastAsia="zh-CN" w:bidi="ar"/>
        </w:rPr>
        <w:br w:type="page"/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ulti-tissue eQTL Comparison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/>
                <w:b/>
                <w:bCs/>
                <w:color w:val="auto"/>
                <w:sz w:val="28"/>
                <w:szCs w:val="28"/>
                <w:lang w:eastAsia="zh-CN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14"/>
                <w:szCs w:val="14"/>
                <w:lang w:val="en-US" w:eastAsia="zh-CN" w:bidi="ar"/>
              </w:rPr>
              <w:t>ENSG00000165819.11 METTL3 and chr14_21500477_G_A_b38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4"/>
                <w:szCs w:val="14"/>
                <w:lang w:val="en-US" w:eastAsia="zh-CN" w:bidi="ar"/>
              </w:rPr>
              <w:t>(rs1263790)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4"/>
                <w:szCs w:val="14"/>
                <w:lang w:val="en-US" w:eastAsia="zh-CN" w:bidi="ar"/>
              </w:rPr>
              <w:t xml:space="preserve"> eQTL (Meta Analysis RE2 P-Value: 4.95564e-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67325" cy="5372735"/>
                  <wp:effectExtent l="0" t="0" r="3175" b="12065"/>
                  <wp:docPr id="37" name="图片 37" descr="(METTL3rs1263790)chr14_21500477_G_A_b38_ENSG00000165819.11.multiTissu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(METTL3rs1263790)chr14_21500477_G_A_b38_ENSG00000165819.11.multiTissue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325" cy="5372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Multi-tissue eQT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  <w:highlight w:val="none"/>
                <w:lang w:eastAsia="zh-CN"/>
              </w:rPr>
              <w:t>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METTL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rs126379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i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20"/>
                <w:szCs w:val="20"/>
                <w:highlight w:val="none"/>
                <w:lang w:val="en-US" w:eastAsia="zh-CN"/>
              </w:rPr>
              <w:t>the GTEx database.</w:t>
            </w:r>
          </w:p>
        </w:tc>
      </w:tr>
    </w:tbl>
    <w:p>
      <w:pPr>
        <w:rPr>
          <w:rFonts w:hint="default" w:ascii="Times New Roman" w:hAnsi="Times New Roman" w:eastAsiaTheme="minorEastAsia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Theme="minorEastAsia"/>
          <w:b/>
          <w:bCs/>
          <w:color w:val="auto"/>
          <w:sz w:val="28"/>
          <w:szCs w:val="28"/>
          <w:lang w:val="en-US" w:eastAsia="zh-CN"/>
        </w:rPr>
        <w:br w:type="page"/>
      </w:r>
    </w:p>
    <w:tbl>
      <w:tblPr>
        <w:tblStyle w:val="5"/>
        <w:tblW w:w="96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1"/>
        <w:gridCol w:w="4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7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7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eastAsiaTheme="minorEastAsia"/>
                <w:color w:val="auto"/>
                <w:sz w:val="22"/>
                <w:lang w:eastAsia="zh-CN"/>
              </w:rPr>
              <w:drawing>
                <wp:inline distT="0" distB="0" distL="114300" distR="114300">
                  <wp:extent cx="2898140" cy="2498725"/>
                  <wp:effectExtent l="0" t="0" r="10160" b="3175"/>
                  <wp:docPr id="41" name="图片 41" descr="rs1263790_domia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rs1263790_domiant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140" cy="2498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eastAsiaTheme="minorEastAsia"/>
                <w:color w:val="auto"/>
                <w:sz w:val="22"/>
                <w:lang w:eastAsia="zh-CN"/>
              </w:rPr>
              <w:drawing>
                <wp:inline distT="0" distB="0" distL="114300" distR="114300">
                  <wp:extent cx="2932430" cy="2527935"/>
                  <wp:effectExtent l="0" t="0" r="1270" b="12065"/>
                  <wp:docPr id="42" name="图片 42" descr="rs57884102_dominant(TT=0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rs57884102_dominant(TT=0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430" cy="252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7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7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eastAsiaTheme="minorEastAsia"/>
                <w:color w:val="auto"/>
                <w:sz w:val="22"/>
                <w:lang w:eastAsia="zh-CN"/>
              </w:rPr>
              <w:drawing>
                <wp:inline distT="0" distB="0" distL="114300" distR="114300">
                  <wp:extent cx="2898140" cy="2498725"/>
                  <wp:effectExtent l="0" t="0" r="10160" b="3175"/>
                  <wp:docPr id="43" name="图片 43" descr="rs1263790_domia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rs1263790_domiant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140" cy="2498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eastAsiaTheme="minorEastAsia"/>
                <w:color w:val="auto"/>
                <w:sz w:val="22"/>
                <w:lang w:eastAsia="zh-CN"/>
              </w:rPr>
              <w:drawing>
                <wp:inline distT="0" distB="0" distL="114300" distR="114300">
                  <wp:extent cx="2932430" cy="2527935"/>
                  <wp:effectExtent l="0" t="0" r="1270" b="12065"/>
                  <wp:docPr id="45" name="图片 45" descr="rs57884102_domia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rs57884102_domiant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430" cy="252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b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highlight w:val="none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The expression quantitative trait loci (eQTL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analysis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METTL3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rs1263790 and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 xml:space="preserve">ADARB1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</w:rPr>
              <w:t>rs57884102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 from 1000 Genomes Project. Correlation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METTL3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rs1263790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 A &gt; 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lang w:val="en-US" w:eastAsia="zh-CN"/>
              </w:rPr>
              <w:t xml:space="preserve"> (A)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 xml:space="preserve">ADARB1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</w:rPr>
              <w:t>rs57884102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 C &gt; 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lang w:val="en-US" w:eastAsia="zh-CN"/>
              </w:rPr>
              <w:t xml:space="preserve"> (B)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with mRNA expression in dominant genetic model in 76 Han Chinese in Beijing, China (CHB) populations. Correlation of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METTL3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rs1263790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 A &gt; 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lang w:val="en-US" w:eastAsia="zh-CN"/>
              </w:rPr>
              <w:t xml:space="preserve"> (C)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 xml:space="preserve">ADARB1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</w:rPr>
              <w:t>rs57884102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 xml:space="preserve"> C &gt; 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4"/>
                <w:sz w:val="20"/>
                <w:szCs w:val="20"/>
                <w:lang w:val="en-US" w:eastAsia="zh-CN"/>
              </w:rPr>
              <w:t xml:space="preserve"> (D) </w:t>
            </w:r>
            <w:r>
              <w:rPr>
                <w:rFonts w:hint="eastAsia" w:ascii="Times New Roman" w:hAnsi="Times New Roman" w:cs="Times New Roman"/>
                <w:color w:val="auto"/>
                <w:kern w:val="24"/>
                <w:sz w:val="20"/>
                <w:szCs w:val="20"/>
                <w:lang w:val="en-US" w:eastAsia="zh-CN"/>
              </w:rPr>
              <w:t>with mRNA expression in dominant genetic model in 373 Europeans.</w:t>
            </w:r>
          </w:p>
        </w:tc>
      </w:tr>
    </w:tbl>
    <w:p>
      <w:pPr>
        <w:rPr>
          <w:rFonts w:hint="default" w:ascii="Times New Roman" w:hAnsi="Times New Roman" w:eastAsiaTheme="minorEastAsia"/>
          <w:b/>
          <w:bCs/>
          <w:color w:val="auto"/>
          <w:sz w:val="28"/>
          <w:szCs w:val="28"/>
          <w:lang w:val="en-US" w:eastAsia="zh-CN"/>
        </w:rPr>
      </w:pPr>
    </w:p>
    <w:sectPr>
      <w:pgSz w:w="12240" w:h="15839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62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wYTg2YmM1Yjk5YjIwOGRhY2VkMmExNzg1OGIwYTAifQ=="/>
  </w:docVars>
  <w:rsids>
    <w:rsidRoot w:val="20E33A99"/>
    <w:rsid w:val="0019269D"/>
    <w:rsid w:val="001F26DE"/>
    <w:rsid w:val="0029373E"/>
    <w:rsid w:val="002C59F1"/>
    <w:rsid w:val="003316BF"/>
    <w:rsid w:val="0034751A"/>
    <w:rsid w:val="00351A3C"/>
    <w:rsid w:val="00365866"/>
    <w:rsid w:val="003B1F8F"/>
    <w:rsid w:val="004618EC"/>
    <w:rsid w:val="00473006"/>
    <w:rsid w:val="004D5945"/>
    <w:rsid w:val="00610879"/>
    <w:rsid w:val="006C5BDB"/>
    <w:rsid w:val="006D15DB"/>
    <w:rsid w:val="00722C99"/>
    <w:rsid w:val="00725D02"/>
    <w:rsid w:val="00766051"/>
    <w:rsid w:val="00766CFB"/>
    <w:rsid w:val="007C1B51"/>
    <w:rsid w:val="00835AE5"/>
    <w:rsid w:val="00836FEF"/>
    <w:rsid w:val="008C30E7"/>
    <w:rsid w:val="009118FE"/>
    <w:rsid w:val="00931212"/>
    <w:rsid w:val="00965214"/>
    <w:rsid w:val="00AA04FF"/>
    <w:rsid w:val="00AA2BF1"/>
    <w:rsid w:val="00AC1158"/>
    <w:rsid w:val="00B90EB3"/>
    <w:rsid w:val="00BA7B8B"/>
    <w:rsid w:val="00BE02BA"/>
    <w:rsid w:val="00BF63C2"/>
    <w:rsid w:val="00C31837"/>
    <w:rsid w:val="00C3690F"/>
    <w:rsid w:val="00CC1B7A"/>
    <w:rsid w:val="00CE03DB"/>
    <w:rsid w:val="00D54D54"/>
    <w:rsid w:val="00DD2884"/>
    <w:rsid w:val="00DD73BA"/>
    <w:rsid w:val="00DE4334"/>
    <w:rsid w:val="00E03808"/>
    <w:rsid w:val="00E05C61"/>
    <w:rsid w:val="00E42934"/>
    <w:rsid w:val="00E60B64"/>
    <w:rsid w:val="00E94FAD"/>
    <w:rsid w:val="00EE0B7A"/>
    <w:rsid w:val="00F34905"/>
    <w:rsid w:val="00F55824"/>
    <w:rsid w:val="00F6427A"/>
    <w:rsid w:val="00FB0616"/>
    <w:rsid w:val="00FE0740"/>
    <w:rsid w:val="00FE2D87"/>
    <w:rsid w:val="0178101C"/>
    <w:rsid w:val="018500EB"/>
    <w:rsid w:val="02DD29A9"/>
    <w:rsid w:val="02E45ED5"/>
    <w:rsid w:val="03727200"/>
    <w:rsid w:val="044A5E5A"/>
    <w:rsid w:val="046A5F5A"/>
    <w:rsid w:val="04AC0D88"/>
    <w:rsid w:val="05544592"/>
    <w:rsid w:val="05622E62"/>
    <w:rsid w:val="05D22279"/>
    <w:rsid w:val="05DA7DAF"/>
    <w:rsid w:val="06112117"/>
    <w:rsid w:val="063D5D8D"/>
    <w:rsid w:val="06687A13"/>
    <w:rsid w:val="06824DC3"/>
    <w:rsid w:val="07010D9A"/>
    <w:rsid w:val="081A5F8E"/>
    <w:rsid w:val="08A66AF1"/>
    <w:rsid w:val="08C30718"/>
    <w:rsid w:val="09057E1A"/>
    <w:rsid w:val="09093C92"/>
    <w:rsid w:val="094654D0"/>
    <w:rsid w:val="0969226A"/>
    <w:rsid w:val="09C124CC"/>
    <w:rsid w:val="09E57517"/>
    <w:rsid w:val="0AE7758B"/>
    <w:rsid w:val="0AF24297"/>
    <w:rsid w:val="0B3260DC"/>
    <w:rsid w:val="0B7779EB"/>
    <w:rsid w:val="0C5F73FE"/>
    <w:rsid w:val="0C9F7C59"/>
    <w:rsid w:val="0CE21648"/>
    <w:rsid w:val="0D19318C"/>
    <w:rsid w:val="0D6C400C"/>
    <w:rsid w:val="0D900B12"/>
    <w:rsid w:val="0DF70B5E"/>
    <w:rsid w:val="0E1935C5"/>
    <w:rsid w:val="0E956FC4"/>
    <w:rsid w:val="0EEB07A1"/>
    <w:rsid w:val="10141182"/>
    <w:rsid w:val="10482BD9"/>
    <w:rsid w:val="10E7303C"/>
    <w:rsid w:val="113212BB"/>
    <w:rsid w:val="1153295C"/>
    <w:rsid w:val="115E2908"/>
    <w:rsid w:val="115E45A5"/>
    <w:rsid w:val="11D92218"/>
    <w:rsid w:val="123D23CD"/>
    <w:rsid w:val="127E2965"/>
    <w:rsid w:val="12A106C1"/>
    <w:rsid w:val="12D44994"/>
    <w:rsid w:val="131A1D32"/>
    <w:rsid w:val="13280AA0"/>
    <w:rsid w:val="138A0BB7"/>
    <w:rsid w:val="14043319"/>
    <w:rsid w:val="14FD7314"/>
    <w:rsid w:val="14FE278E"/>
    <w:rsid w:val="15D12754"/>
    <w:rsid w:val="15E213DA"/>
    <w:rsid w:val="16ED25D6"/>
    <w:rsid w:val="17F53D19"/>
    <w:rsid w:val="18AC7E17"/>
    <w:rsid w:val="193130B6"/>
    <w:rsid w:val="19CA386E"/>
    <w:rsid w:val="1A07174F"/>
    <w:rsid w:val="1A2735AF"/>
    <w:rsid w:val="1B3D5064"/>
    <w:rsid w:val="1B837CFD"/>
    <w:rsid w:val="1C3608C8"/>
    <w:rsid w:val="1C686F0F"/>
    <w:rsid w:val="1C6E6130"/>
    <w:rsid w:val="1C892E04"/>
    <w:rsid w:val="1D1A5208"/>
    <w:rsid w:val="1D3723AD"/>
    <w:rsid w:val="1F182311"/>
    <w:rsid w:val="1F7C4E74"/>
    <w:rsid w:val="203E6533"/>
    <w:rsid w:val="20E33A99"/>
    <w:rsid w:val="215718B3"/>
    <w:rsid w:val="2199435A"/>
    <w:rsid w:val="21EB5ABA"/>
    <w:rsid w:val="222F3097"/>
    <w:rsid w:val="22AD24B5"/>
    <w:rsid w:val="22F076C8"/>
    <w:rsid w:val="23553B73"/>
    <w:rsid w:val="24A00A15"/>
    <w:rsid w:val="24CA7290"/>
    <w:rsid w:val="25900E53"/>
    <w:rsid w:val="25B819DC"/>
    <w:rsid w:val="27700DE6"/>
    <w:rsid w:val="277F4CDB"/>
    <w:rsid w:val="27DE6E59"/>
    <w:rsid w:val="27F46970"/>
    <w:rsid w:val="28927A2A"/>
    <w:rsid w:val="28EA17C3"/>
    <w:rsid w:val="293E7E49"/>
    <w:rsid w:val="29966A52"/>
    <w:rsid w:val="29B652C6"/>
    <w:rsid w:val="2A7D11FE"/>
    <w:rsid w:val="2A7F6EC2"/>
    <w:rsid w:val="2AE632C3"/>
    <w:rsid w:val="2BF14C04"/>
    <w:rsid w:val="2C170851"/>
    <w:rsid w:val="2C9C2318"/>
    <w:rsid w:val="2CD70DFE"/>
    <w:rsid w:val="2D7C15A8"/>
    <w:rsid w:val="2DFD7A5A"/>
    <w:rsid w:val="2E0A1204"/>
    <w:rsid w:val="2E105A82"/>
    <w:rsid w:val="2E9509B2"/>
    <w:rsid w:val="2EF07CE0"/>
    <w:rsid w:val="2F535165"/>
    <w:rsid w:val="2F8574AD"/>
    <w:rsid w:val="30AC49D8"/>
    <w:rsid w:val="312F60FC"/>
    <w:rsid w:val="314F479A"/>
    <w:rsid w:val="3166515D"/>
    <w:rsid w:val="31724332"/>
    <w:rsid w:val="317D2BA9"/>
    <w:rsid w:val="31E111A8"/>
    <w:rsid w:val="32C029C5"/>
    <w:rsid w:val="3333673B"/>
    <w:rsid w:val="335222DF"/>
    <w:rsid w:val="33844BDF"/>
    <w:rsid w:val="3399127F"/>
    <w:rsid w:val="339E5D33"/>
    <w:rsid w:val="33CE41EA"/>
    <w:rsid w:val="34833352"/>
    <w:rsid w:val="35EB083D"/>
    <w:rsid w:val="366E2A2E"/>
    <w:rsid w:val="380C7C3D"/>
    <w:rsid w:val="381F42A9"/>
    <w:rsid w:val="38784692"/>
    <w:rsid w:val="38915DC8"/>
    <w:rsid w:val="38EF24BC"/>
    <w:rsid w:val="3A5F52B6"/>
    <w:rsid w:val="3AB924D4"/>
    <w:rsid w:val="3B0741BF"/>
    <w:rsid w:val="3CF13D46"/>
    <w:rsid w:val="3D35006A"/>
    <w:rsid w:val="3D8E3ED6"/>
    <w:rsid w:val="3DC92722"/>
    <w:rsid w:val="3DD5186C"/>
    <w:rsid w:val="3E1D4DF6"/>
    <w:rsid w:val="3EB178A5"/>
    <w:rsid w:val="3EE72C43"/>
    <w:rsid w:val="40640ABA"/>
    <w:rsid w:val="407A3E35"/>
    <w:rsid w:val="407E6B3E"/>
    <w:rsid w:val="40AB0642"/>
    <w:rsid w:val="40E72AFA"/>
    <w:rsid w:val="41443611"/>
    <w:rsid w:val="41470CEA"/>
    <w:rsid w:val="415C5A2C"/>
    <w:rsid w:val="416A5C55"/>
    <w:rsid w:val="41FC17A8"/>
    <w:rsid w:val="42623D32"/>
    <w:rsid w:val="43B30C2E"/>
    <w:rsid w:val="44786980"/>
    <w:rsid w:val="44F560E7"/>
    <w:rsid w:val="450C19AF"/>
    <w:rsid w:val="458C0997"/>
    <w:rsid w:val="45C164C3"/>
    <w:rsid w:val="460C08C9"/>
    <w:rsid w:val="46252A99"/>
    <w:rsid w:val="46AC0A02"/>
    <w:rsid w:val="471724DF"/>
    <w:rsid w:val="47272E8A"/>
    <w:rsid w:val="47744795"/>
    <w:rsid w:val="47BF021B"/>
    <w:rsid w:val="47FB3ECB"/>
    <w:rsid w:val="480D1736"/>
    <w:rsid w:val="48946BE3"/>
    <w:rsid w:val="48E64762"/>
    <w:rsid w:val="49756030"/>
    <w:rsid w:val="49860EDD"/>
    <w:rsid w:val="4A061AC4"/>
    <w:rsid w:val="4AA03F98"/>
    <w:rsid w:val="4AD835A5"/>
    <w:rsid w:val="4AF33045"/>
    <w:rsid w:val="4B5742EF"/>
    <w:rsid w:val="4BB203EA"/>
    <w:rsid w:val="4BB33A7C"/>
    <w:rsid w:val="4BC44B03"/>
    <w:rsid w:val="4BD32E0C"/>
    <w:rsid w:val="4CA7772A"/>
    <w:rsid w:val="4D0B1881"/>
    <w:rsid w:val="4D3938CA"/>
    <w:rsid w:val="4DC41C8E"/>
    <w:rsid w:val="4EA93E27"/>
    <w:rsid w:val="4EC12553"/>
    <w:rsid w:val="4F3C1102"/>
    <w:rsid w:val="51EB103B"/>
    <w:rsid w:val="51EF67DD"/>
    <w:rsid w:val="5202117A"/>
    <w:rsid w:val="52863EAB"/>
    <w:rsid w:val="533E4E87"/>
    <w:rsid w:val="534327B1"/>
    <w:rsid w:val="537603D2"/>
    <w:rsid w:val="53EC2463"/>
    <w:rsid w:val="54875540"/>
    <w:rsid w:val="548C2EA0"/>
    <w:rsid w:val="54B87118"/>
    <w:rsid w:val="55442653"/>
    <w:rsid w:val="557064FF"/>
    <w:rsid w:val="56042CC6"/>
    <w:rsid w:val="560A363A"/>
    <w:rsid w:val="56917896"/>
    <w:rsid w:val="56B2222D"/>
    <w:rsid w:val="56B52A47"/>
    <w:rsid w:val="56EE0C86"/>
    <w:rsid w:val="58B21E57"/>
    <w:rsid w:val="591C06DD"/>
    <w:rsid w:val="59665797"/>
    <w:rsid w:val="59C44A0C"/>
    <w:rsid w:val="5A0E58C7"/>
    <w:rsid w:val="5A735EE5"/>
    <w:rsid w:val="5AE71369"/>
    <w:rsid w:val="5AFA72D3"/>
    <w:rsid w:val="5BD13050"/>
    <w:rsid w:val="5BF9099D"/>
    <w:rsid w:val="5C296876"/>
    <w:rsid w:val="5C4850FD"/>
    <w:rsid w:val="5C7C5B98"/>
    <w:rsid w:val="5CB6186C"/>
    <w:rsid w:val="5CE20715"/>
    <w:rsid w:val="5CE452E8"/>
    <w:rsid w:val="5CE974AA"/>
    <w:rsid w:val="5D20134E"/>
    <w:rsid w:val="5D5E5AF4"/>
    <w:rsid w:val="5D863D66"/>
    <w:rsid w:val="5DD25F4D"/>
    <w:rsid w:val="5E5A7772"/>
    <w:rsid w:val="5F141784"/>
    <w:rsid w:val="5F9D3517"/>
    <w:rsid w:val="6023555F"/>
    <w:rsid w:val="6031442D"/>
    <w:rsid w:val="60C2034F"/>
    <w:rsid w:val="615F3904"/>
    <w:rsid w:val="61697F80"/>
    <w:rsid w:val="61A217B9"/>
    <w:rsid w:val="61AD6A48"/>
    <w:rsid w:val="62245391"/>
    <w:rsid w:val="626A7D5A"/>
    <w:rsid w:val="62AC2795"/>
    <w:rsid w:val="62C63E36"/>
    <w:rsid w:val="62C95338"/>
    <w:rsid w:val="62DE7627"/>
    <w:rsid w:val="631B2246"/>
    <w:rsid w:val="63BE099D"/>
    <w:rsid w:val="63C419B3"/>
    <w:rsid w:val="63CC234F"/>
    <w:rsid w:val="64241E12"/>
    <w:rsid w:val="64416899"/>
    <w:rsid w:val="647F1F31"/>
    <w:rsid w:val="655C5D13"/>
    <w:rsid w:val="65FC6546"/>
    <w:rsid w:val="66447DAF"/>
    <w:rsid w:val="6672542F"/>
    <w:rsid w:val="66945AD6"/>
    <w:rsid w:val="672D3C0B"/>
    <w:rsid w:val="680C66AD"/>
    <w:rsid w:val="68436A53"/>
    <w:rsid w:val="68964926"/>
    <w:rsid w:val="68C111CC"/>
    <w:rsid w:val="68E379F8"/>
    <w:rsid w:val="6B305537"/>
    <w:rsid w:val="6B3E7628"/>
    <w:rsid w:val="6BB67058"/>
    <w:rsid w:val="6BBD539F"/>
    <w:rsid w:val="6CA71024"/>
    <w:rsid w:val="6CD104F9"/>
    <w:rsid w:val="6CE2731D"/>
    <w:rsid w:val="6D8827A6"/>
    <w:rsid w:val="6DA05854"/>
    <w:rsid w:val="6DE87DC1"/>
    <w:rsid w:val="6E5B5DE2"/>
    <w:rsid w:val="6EC35188"/>
    <w:rsid w:val="6F262160"/>
    <w:rsid w:val="6F292D85"/>
    <w:rsid w:val="6F8E4713"/>
    <w:rsid w:val="6FFB46E7"/>
    <w:rsid w:val="700D7F77"/>
    <w:rsid w:val="70B34FC2"/>
    <w:rsid w:val="70EC042A"/>
    <w:rsid w:val="71700FA5"/>
    <w:rsid w:val="719C3BC8"/>
    <w:rsid w:val="71DD7432"/>
    <w:rsid w:val="71FE404D"/>
    <w:rsid w:val="7223504B"/>
    <w:rsid w:val="725C6181"/>
    <w:rsid w:val="72CB71C7"/>
    <w:rsid w:val="72E34FE6"/>
    <w:rsid w:val="730A3BE7"/>
    <w:rsid w:val="73897C5D"/>
    <w:rsid w:val="746E3A62"/>
    <w:rsid w:val="74732A9E"/>
    <w:rsid w:val="74F86625"/>
    <w:rsid w:val="752B15CB"/>
    <w:rsid w:val="774B7D02"/>
    <w:rsid w:val="77AA5438"/>
    <w:rsid w:val="77CA1626"/>
    <w:rsid w:val="7827721D"/>
    <w:rsid w:val="782D3B87"/>
    <w:rsid w:val="78434E7D"/>
    <w:rsid w:val="787F2521"/>
    <w:rsid w:val="79016C4A"/>
    <w:rsid w:val="79342D07"/>
    <w:rsid w:val="7955585C"/>
    <w:rsid w:val="798927D7"/>
    <w:rsid w:val="799F1DDE"/>
    <w:rsid w:val="7A305301"/>
    <w:rsid w:val="7A527299"/>
    <w:rsid w:val="7B052071"/>
    <w:rsid w:val="7B454A69"/>
    <w:rsid w:val="7B5D5C38"/>
    <w:rsid w:val="7B5E34A6"/>
    <w:rsid w:val="7C23615E"/>
    <w:rsid w:val="7C744624"/>
    <w:rsid w:val="7CA070F9"/>
    <w:rsid w:val="7CC51195"/>
    <w:rsid w:val="7CD475ED"/>
    <w:rsid w:val="7CD56C3F"/>
    <w:rsid w:val="7D59012A"/>
    <w:rsid w:val="7D5C1435"/>
    <w:rsid w:val="7D845AEE"/>
    <w:rsid w:val="7DD04F3A"/>
    <w:rsid w:val="7E386F6C"/>
    <w:rsid w:val="7E950702"/>
    <w:rsid w:val="7E9B056F"/>
    <w:rsid w:val="7F071C0A"/>
    <w:rsid w:val="7F5F33B6"/>
    <w:rsid w:val="7F8054B6"/>
    <w:rsid w:val="7F945E2F"/>
    <w:rsid w:val="7F953E77"/>
    <w:rsid w:val="7FD3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0"/>
    <w:pPr>
      <w:jc w:val="left"/>
    </w:pPr>
  </w:style>
  <w:style w:type="paragraph" w:styleId="3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autoRedefine/>
    <w:unhideWhenUsed/>
    <w:qFormat/>
    <w:uiPriority w:val="99"/>
    <w:rPr>
      <w:color w:val="0000FF"/>
      <w:u w:val="single"/>
    </w:rPr>
  </w:style>
  <w:style w:type="character" w:customStyle="1" w:styleId="8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9">
    <w:name w:val="font6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91"/>
    <w:basedOn w:val="6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  <w:vertAlign w:val="superscript"/>
    </w:rPr>
  </w:style>
  <w:style w:type="character" w:customStyle="1" w:styleId="14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sv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08</Words>
  <Characters>2365</Characters>
  <Lines>15</Lines>
  <Paragraphs>4</Paragraphs>
  <TotalTime>5</TotalTime>
  <ScaleCrop>false</ScaleCrop>
  <LinksUpToDate>false</LinksUpToDate>
  <CharactersWithSpaces>264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2:52:00Z</dcterms:created>
  <dc:creator>CC</dc:creator>
  <cp:lastModifiedBy>Windows User</cp:lastModifiedBy>
  <dcterms:modified xsi:type="dcterms:W3CDTF">2024-02-05T13:13:48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D3A48BA64EB4F0BA5A9B0CD06F7526C_13</vt:lpwstr>
  </property>
</Properties>
</file>